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N</w:t>
      </w:r>
    </w:p>
    <w:p>
      <w:pPr>
        <w:spacing w:before="120" w:after="120" w:line="360" w:lineRule="auto"/>
        <w:jc w:val="both"/>
        <w:rPr>
          <w:rFonts w:ascii="Times New Roman" w:hAnsi="Times New Roman" w:cs="Times New Roman"/>
          <w:b/>
          <w:u w:val="single"/>
          <w:lang w:eastAsia="zh-CN"/>
        </w:rPr>
      </w:pPr>
      <w:r>
        <w:rPr>
          <w:rFonts w:ascii="Times New Roman" w:hAnsi="Times New Roman" w:cs="Times New Roman"/>
          <w:b/>
          <w:u w:val="single"/>
        </w:rPr>
        <w:t>Manuscript #: JCMM-04-2017-029 Revision #</w:t>
      </w:r>
      <w:r>
        <w:rPr>
          <w:rFonts w:hint="eastAsia" w:ascii="Times New Roman" w:hAnsi="Times New Roman" w:eastAsia="宋体" w:cs="Times New Roman"/>
          <w:b/>
          <w:u w:val="single"/>
          <w:lang w:val="en-US" w:eastAsia="zh-CN"/>
        </w:rPr>
        <w:t>3</w:t>
      </w:r>
    </w:p>
    <w:p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ITLE: Nrf2 attenuates inflammatory response in COPD/emphysema: crosstalk wit</w:t>
      </w:r>
      <w:r>
        <w:rPr>
          <w:rFonts w:ascii="Times New Roman" w:hAnsi="Times New Roman" w:cs="Times New Roman"/>
          <w:b/>
          <w:lang w:eastAsia="zh-CN"/>
        </w:rPr>
        <w:t xml:space="preserve">h </w:t>
      </w:r>
      <w:r>
        <w:rPr>
          <w:rFonts w:ascii="Times New Roman" w:hAnsi="Times New Roman" w:cs="Times New Roman"/>
          <w:b/>
        </w:rPr>
        <w:t>Wnt3a/β-catenin and AMPK pathway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after="0" w:line="36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Wenhui Cui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, 2, 3, #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Zhihui Zhang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, 2, #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Panpan Zhang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4, #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Jiao Qu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4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, </w:t>
      </w:r>
      <w:bookmarkStart w:id="2" w:name="_GoBack"/>
      <w:bookmarkEnd w:id="2"/>
      <w:r>
        <w:rPr>
          <w:rFonts w:hint="default" w:ascii="Times New Roman" w:hAnsi="Times New Roman" w:cs="Times New Roman"/>
          <w:color w:val="auto"/>
          <w:sz w:val="24"/>
          <w:szCs w:val="24"/>
        </w:rPr>
        <w:t>Cheng Zheng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Xiaoting Mo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Wencheng Zhou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Liang Xu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Hongwei Yao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5, *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Jian Gao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, 2, *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N w:val="0"/>
        <w:bidi w:val="0"/>
        <w:snapToGrid/>
        <w:spacing w:after="0" w:line="36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N w:val="0"/>
        <w:bidi w:val="0"/>
        <w:snapToGrid/>
        <w:spacing w:after="0" w:line="36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 xml:space="preserve">1 </w:t>
      </w:r>
      <w:r>
        <w:rPr>
          <w:rFonts w:hint="default" w:ascii="Times New Roman" w:hAnsi="Times New Roman" w:cs="Times New Roman"/>
          <w:iCs/>
          <w:color w:val="auto"/>
          <w:sz w:val="24"/>
          <w:szCs w:val="24"/>
        </w:rPr>
        <w:t>First Affiliated Hospital of Anhui Medical University, Hefei, Anhui, China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N w:val="0"/>
        <w:bidi w:val="0"/>
        <w:snapToGrid/>
        <w:spacing w:after="0" w:line="36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" w:hAnsi="Times New Roman" w:cs="Times New Roman"/>
          <w:i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 xml:space="preserve">2 </w:t>
      </w:r>
      <w:r>
        <w:rPr>
          <w:rFonts w:hint="default" w:ascii="Times New Roman" w:hAnsi="Times New Roman" w:cs="Times New Roman"/>
          <w:iCs/>
          <w:color w:val="auto"/>
          <w:sz w:val="24"/>
          <w:szCs w:val="24"/>
        </w:rPr>
        <w:t>Second Affiliated Hospital of Dalian Medical University, Dalian, Liaoning, China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N w:val="0"/>
        <w:bidi w:val="0"/>
        <w:snapToGrid/>
        <w:spacing w:after="0" w:line="36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" w:hAnsi="Times New Roman" w:cs="Times New Roman"/>
          <w:iCs/>
          <w:color w:val="auto"/>
          <w:sz w:val="24"/>
          <w:szCs w:val="24"/>
          <w:vertAlign w:val="superscript"/>
        </w:rPr>
      </w:pPr>
      <w:r>
        <w:rPr>
          <w:rFonts w:hint="default" w:ascii="Times New Roman" w:hAnsi="Times New Roman" w:cs="Times New Roman"/>
          <w:iCs/>
          <w:color w:val="auto"/>
          <w:sz w:val="24"/>
          <w:szCs w:val="24"/>
          <w:vertAlign w:val="superscript"/>
        </w:rPr>
        <w:t>3</w:t>
      </w:r>
      <w:r>
        <w:rPr>
          <w:rFonts w:hint="default" w:ascii="Times New Roman" w:hAnsi="Times New Roman" w:cs="Times New Roman"/>
          <w:iCs/>
          <w:color w:val="auto"/>
          <w:sz w:val="24"/>
          <w:szCs w:val="24"/>
        </w:rPr>
        <w:t xml:space="preserve"> General Hospital of Datong Coal Mining Group, Datong, Shanxi, China;</w:t>
      </w:r>
      <w:r>
        <w:rPr>
          <w:rFonts w:hint="default" w:ascii="Times New Roman" w:hAnsi="Times New Roman" w:cs="Times New Roman"/>
          <w:iCs/>
          <w:color w:val="auto"/>
          <w:sz w:val="24"/>
          <w:szCs w:val="24"/>
          <w:vertAlign w:val="superscript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N w:val="0"/>
        <w:bidi w:val="0"/>
        <w:snapToGrid/>
        <w:spacing w:after="0" w:line="36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" w:hAnsi="Times New Roman" w:cs="Times New Roman"/>
          <w:iCs/>
          <w:color w:val="auto"/>
          <w:sz w:val="24"/>
          <w:szCs w:val="24"/>
          <w:vertAlign w:val="superscri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 xml:space="preserve">4 </w:t>
      </w:r>
      <w:r>
        <w:rPr>
          <w:rFonts w:hint="default" w:ascii="Times New Roman" w:hAnsi="Times New Roman" w:cs="Times New Roman"/>
          <w:iCs/>
          <w:color w:val="auto"/>
          <w:sz w:val="24"/>
          <w:szCs w:val="24"/>
        </w:rPr>
        <w:t>School of Pharmacy, Dalian Medical University, Dalian, Liaoning, China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after="0" w:line="36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" w:hAnsi="Times New Roman" w:cs="Times New Roman"/>
          <w:i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iCs/>
          <w:color w:val="auto"/>
          <w:sz w:val="24"/>
          <w:szCs w:val="24"/>
          <w:vertAlign w:val="superscript"/>
        </w:rPr>
        <w:t xml:space="preserve">5 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</w:rPr>
        <w:t>Department of Critical Care and Pulmonary Medicine, Shanxi Medical University Second Hospital, Taiyuan, Shanxi 030001, P.R. China</w:t>
      </w:r>
      <w:r>
        <w:rPr>
          <w:rFonts w:hint="default" w:ascii="Times New Roman" w:hAnsi="Times New Roman" w:cs="Times New Roman"/>
          <w:iCs/>
          <w:color w:val="auto"/>
          <w:sz w:val="24"/>
          <w:szCs w:val="24"/>
        </w:rPr>
        <w:t>.</w:t>
      </w:r>
    </w:p>
    <w:p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aterials and Methods</w:t>
      </w:r>
    </w:p>
    <w:p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>Bronchoalveolar</w:t>
      </w:r>
      <w:r>
        <w:rPr>
          <w:rFonts w:ascii="Times New Roman" w:hAnsi="Times New Roman" w:cs="Times New Roman"/>
          <w:b/>
          <w:bCs/>
        </w:rPr>
        <w:t> lavage (BAL) fluid and lung homogenates</w:t>
      </w:r>
    </w:p>
    <w:p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ight lungs were lavaged with 0.6 ml PBS each time four times. BAL fluid was collected and centrifuged at 3,000 rpm for 10 min at 4°C, the supernatant of the lavage fluid was stored at -80°C for cytokine analysis. Right lung lobes (60–100 mg) were homogenized with 1:10 (wt/vol) of cool saline, and the homogenate was centrifuged at 3000 rpm for 10 min at 4°C, the supernatant of lung homogenate was stored at -80°C for further analysis.</w:t>
      </w:r>
    </w:p>
    <w:p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Western blot </w:t>
      </w:r>
    </w:p>
    <w:p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ung tissues and the cells were collected and homogenized by a lysis buffer (P0013C; Beyotime Institute of Biotechnology, Shanghai, China) containing the proteinase inhibitor PMSF (Amresco 0754; Biosharp, USA). The mixture was centrifuged at 12,000 rpm for 10 min at</w:t>
      </w:r>
      <w:bookmarkStart w:id="0" w:name="OLE_LINK21"/>
      <w:bookmarkStart w:id="1" w:name="OLE_LINK39"/>
      <w:r>
        <w:rPr>
          <w:rFonts w:ascii="Times New Roman" w:hAnsi="Times New Roman" w:cs="Times New Roman"/>
        </w:rPr>
        <w:t xml:space="preserve"> 4</w:t>
      </w:r>
      <w:r>
        <w:rPr>
          <w:rFonts w:ascii="Times New Roman" w:hAnsi="Times New Roman" w:cs="Times New Roman"/>
          <w:vertAlign w:val="superscript"/>
        </w:rPr>
        <w:t>0</w:t>
      </w:r>
      <w:r>
        <w:rPr>
          <w:rFonts w:ascii="Times New Roman" w:hAnsi="Times New Roman" w:cs="Times New Roman"/>
        </w:rPr>
        <w:t>C</w:t>
      </w:r>
      <w:bookmarkEnd w:id="0"/>
      <w:bookmarkEnd w:id="1"/>
      <w:r>
        <w:rPr>
          <w:rFonts w:ascii="Times New Roman" w:hAnsi="Times New Roman" w:cs="Times New Roman"/>
        </w:rPr>
        <w:t>, and the supernatant was collected and stored in -80</w:t>
      </w:r>
      <w:r>
        <w:rPr>
          <w:rFonts w:ascii="Times New Roman" w:hAnsi="Times New Roman" w:cs="Times New Roman"/>
          <w:vertAlign w:val="superscript"/>
        </w:rPr>
        <w:t>0</w:t>
      </w:r>
      <w:r>
        <w:rPr>
          <w:rFonts w:ascii="Times New Roman" w:hAnsi="Times New Roman" w:cs="Times New Roman"/>
        </w:rPr>
        <w:t>C. Protein concentrations in the supernatant of the lysed sample were determined by the BCA method. The equivalent amount of protein samples was separated using 12% SDS-PAGE gel, which was transferred to PVDF membranes (20130107054; Millipore, USA). After blocking with 5% nonfat milk (Guangming, China) in TBST for 2 h, the membranes were incubated with primary antibodies including anti-Wnt3a (ab28472; Abcam, USA, 1:1000), anti-β-catenin (ab32572; Abcam, USA, 1:500), anti-AMPK (#2532; Cell Signaling, USA, 1:1000), anti-p-AMPK (ab195946; Abcam, USA, 1:1000), anti-p-Nrf2 (ab76026; Abcam, USA, 1:1000), anti-Nrf2 (ab31163; Abcam, USA, 1:800), anti-HO-1 (ab13243; Abcam, USA, 1:2000), anti-NQO1 (bs-2184R; Bioss, Beijing, China, 1:200), anti-IL-6 (BS6419; Bioworld, Shanghai, China; 1:1000), or anti-β-actin (ab52614; Abcam, USA, 1:5000) antibodies at 4</w:t>
      </w:r>
      <w:r>
        <w:rPr>
          <w:rFonts w:ascii="Times New Roman" w:hAnsi="Times New Roman" w:cs="Times New Roman"/>
          <w:vertAlign w:val="superscript"/>
        </w:rPr>
        <w:t>0</w:t>
      </w:r>
      <w:r>
        <w:rPr>
          <w:rFonts w:ascii="Times New Roman" w:hAnsi="Times New Roman" w:cs="Times New Roman"/>
        </w:rPr>
        <w:t>C overnight. Peroxidase conjugated secondary antibodies as goat anti-rabbit lgG (ZB-2301; ZSGB-BIO, Beijing, China, 1:5000) in 5% nonfat milk were incubated for 1 h. Finally, the signals were imaged by</w:t>
      </w:r>
      <w:r>
        <w:rPr>
          <w:rFonts w:hint="eastAsia"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</w:rPr>
        <w:t>enhanced chemiluminescence reagent (ECL; Thermo Scientific, Rockford, USA). The densitometry of bands was analyzed by the Image J software.</w:t>
      </w:r>
    </w:p>
    <w:p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ytokine measurement</w:t>
      </w:r>
    </w:p>
    <w:p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concentrations of IL-6 and KC in the supernatants of lavage fluid, lung homogenate and cell culture were quantified by an enzyme-linked immunosorbant assay (ELISA) according to the manufacturer’s instructions. The kits of human IL-6 (CK-E10140) and IL-8 (CK-E95353), mouse IL-6 (CK-E20012) and KC (CK-E94862) were obtained from the Nanjing Jiancheng Bioengineering Institute, Nanjing, China. The OD values were read at 450 nm wavelength, and the real values of IL-6, KC and IL-8 were plotted based on their standard curves.</w:t>
      </w:r>
    </w:p>
    <w:p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TT assay</w:t>
      </w:r>
    </w:p>
    <w:p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ell viability was examined by MTT assay. The NHBE cells were seeded on 96-well plates at a density of 1.5×104 cells/well, and were maintained in normal culture until 70% confluence. Then the cells were stimulated by different concentrations of CSE (0, 0.5%, 1%, 2%, 3%, 4%) for 24 h or 48 h. Cells were then incubated with 20 µl MTT solution (5 mg/ml phosphate buffer; Sigma, USA) at 370C for 4h, then solubilized with 150 µl DMSO (Sigma, USA) at room temperature for 10 min. The absorbance at 490 nm was detected using a microplate reader (Multiskan MK3; Thermo Scientific, USA), and cell viability was expressed as a percentage of the control culture value. </w:t>
      </w:r>
    </w:p>
    <w:p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ransfections</w:t>
      </w:r>
    </w:p>
    <w:p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nt3a small interfering RNA (siWnt3a), siNrf2, and negative control (scramble) siRNA were synthesized according to human-specific sequences (GenePharma, Shanghai, China). The sequences of these siRNAs were as follows: Wnt3a, the forward primer was 5’-CCAUGAACCGCCACAACAATT-3’ and the reverse was 5’-UUGUUGUGGCGGUUCAUGGTT-3’. Nrf2, the forward primer was 5’-GCACCUUAUAUCUCGAAGUTT-3’, and the reverse was 5’-ACUUCGAGAUAUAAGGUGCTT-3’. These siRNAs were transfected into NHBE cells with Lipofectamine 2000 (Invitrogen, USA) in Opti-MEM serum free medium (Gibco, USA) in 6-well plates according to the manufacturer’s instructions. Briefly, we mixed 200 μl of FBS-free medium and 8 μl of Lipofectamine 2000 as solution A, and 200 μl FBS-free medium and 8 μl targeted or scramble siRNA as solution B. After 5 minutes, we mixed solution A and solution B, and allow them to form complex for 20 min. Finally, the mixture was added into the 6-well plate containing 1.6 ml FBS-free medium each well. After 6-hour culture, we replaced FBS-free medium by new medium containing 15% FBS.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LEGENDS</w:t>
      </w:r>
    </w:p>
    <w:p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Figure 1. Doses of CSE treatment to detect Wnt/β-catenin and Nrf2 pathways for 24 h and 48 h in NHBE cells. </w:t>
      </w:r>
      <w:r>
        <w:rPr>
          <w:rFonts w:ascii="Times New Roman" w:hAnsi="Times New Roman" w:cs="Times New Roman"/>
        </w:rPr>
        <w:t xml:space="preserve">(A) NHBE cells were exposed to various concentrations of CSE (0, 0.5%, 1%, 2%, 3%, 4%) for 24 h or 48 h. Viable cells were detected by MTT assay. (B-C) Effects of CSE (0, 0.25%, 0.5%,1%) on the Wnt/β-catenin and Nrf2 pathway proteins: Wnt3a, β-catenin, Nrf2, HO-1 and NQO1 at 24 h or 48 h, which were detected by Western blot. These presentative bands were obtained from different gels for repeated experiments. After densitometric analysis, the values of proteins were normalized against β-actin. Data were shown as mean±S.D. (n=3-4 per group). </w:t>
      </w:r>
      <w:r>
        <w:rPr>
          <w:rFonts w:ascii="Times New Roman" w:hAnsi="Times New Roman" w:cs="Times New Roman"/>
          <w:i/>
          <w:iCs/>
        </w:rPr>
        <w:t xml:space="preserve">*P&lt;0.05, **P&lt;0.01 </w:t>
      </w:r>
      <w:r>
        <w:rPr>
          <w:rFonts w:ascii="Times New Roman" w:hAnsi="Times New Roman" w:cs="Times New Roman"/>
        </w:rPr>
        <w:t xml:space="preserve">vs the corresponding Control groups. </w:t>
      </w:r>
    </w:p>
    <w:p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hint="eastAsia" w:ascii="Times New Roman" w:hAnsi="Times New Roman" w:cs="Times New Roman"/>
          <w:b/>
          <w:bCs/>
          <w:lang w:eastAsia="zh-CN"/>
        </w:rPr>
        <w:t>2</w:t>
      </w:r>
      <w:r>
        <w:rPr>
          <w:rFonts w:ascii="Times New Roman" w:hAnsi="Times New Roman" w:cs="Times New Roman"/>
          <w:b/>
          <w:bCs/>
        </w:rPr>
        <w:t>. Nrf2 knockdown increased IL-6 levels but had no effects on Wnt signals in NHBE cells exposed to CSE</w:t>
      </w:r>
    </w:p>
    <w:p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rf2 siRNA was transfected in NHBE cells before treated with CSE (1%) for 48h. Related proteins of Wnt/β-catenin and Nrf2 pathways: Wnt3a, β-catenin, Nrf2, HO-1, NQO1 and IL-6 were detected by Western blot. These presentative bands were obtained from different gels for repeated experiments. After densitometry analysis, the values of proteins were normalized against β-actin. Data were shown as mean±S.D. (n=3-4 per group). </w:t>
      </w:r>
      <w:r>
        <w:rPr>
          <w:rFonts w:ascii="Times New Roman" w:hAnsi="Times New Roman" w:cs="Times New Roman"/>
          <w:i/>
          <w:iCs/>
        </w:rPr>
        <w:t>*P&lt;0.05, **P&lt;0.01</w:t>
      </w:r>
      <w:r>
        <w:rPr>
          <w:rFonts w:ascii="Times New Roman" w:hAnsi="Times New Roman" w:cs="Times New Roman"/>
        </w:rPr>
        <w:t>, vs the corresponding Control groups;</w:t>
      </w:r>
      <w:r>
        <w:rPr>
          <w:rFonts w:ascii="Times New Roman" w:hAnsi="Times New Roman" w:cs="Times New Roman"/>
          <w:i/>
          <w:iCs/>
          <w:vertAlign w:val="superscript"/>
        </w:rPr>
        <w:t>#</w:t>
      </w:r>
      <w:r>
        <w:rPr>
          <w:rFonts w:ascii="Times New Roman" w:hAnsi="Times New Roman" w:cs="Times New Roman"/>
          <w:i/>
          <w:iCs/>
        </w:rPr>
        <w:t>P&lt;0.05,</w:t>
      </w:r>
      <w:r>
        <w:rPr>
          <w:rFonts w:ascii="Times New Roman" w:hAnsi="Times New Roman" w:cs="Times New Roman"/>
          <w:i/>
          <w:iCs/>
          <w:vertAlign w:val="superscript"/>
        </w:rPr>
        <w:t xml:space="preserve"> ##</w:t>
      </w:r>
      <w:r>
        <w:rPr>
          <w:rFonts w:ascii="Times New Roman" w:hAnsi="Times New Roman" w:cs="Times New Roman"/>
          <w:i/>
          <w:iCs/>
        </w:rPr>
        <w:t>P&lt;0.01,</w:t>
      </w:r>
      <w:r>
        <w:rPr>
          <w:rFonts w:ascii="Times New Roman" w:hAnsi="Times New Roman" w:cs="Times New Roman"/>
        </w:rPr>
        <w:t xml:space="preserve"> vs the corresponding CSE-exposed groups.</w:t>
      </w:r>
    </w:p>
    <w:sectPr>
      <w:footerReference r:id="rId3" w:type="default"/>
      <w:pgSz w:w="11906" w:h="16838"/>
      <w:pgMar w:top="1440" w:right="1440" w:bottom="1440" w:left="1440" w:header="850" w:footer="994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libri Light">
    <w:altName w:val="Arial"/>
    <w:panose1 w:val="00000000000000000000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Bol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楷体">
    <w:panose1 w:val="02010609060101010101"/>
    <w:charset w:val="86"/>
    <w:family w:val="roman"/>
    <w:pitch w:val="default"/>
    <w:sig w:usb0="800002BF" w:usb1="38CF7CFA" w:usb2="00000016" w:usb3="00000000" w:csb0="00040001" w:csb1="00000000"/>
  </w:font>
  <w:font w:name="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870570405"/>
    </w:sdtPr>
    <w:sdtContent>
      <w:p>
        <w:pPr>
          <w:pStyle w:val="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bordersDoNotSurroundHeader w:val="1"/>
  <w:bordersDoNotSurroundFooter w:val="1"/>
  <w:hideSpellingErrors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273795"/>
    <w:rsid w:val="0002774A"/>
    <w:rsid w:val="0003711A"/>
    <w:rsid w:val="000D3EED"/>
    <w:rsid w:val="00151DA6"/>
    <w:rsid w:val="0019740A"/>
    <w:rsid w:val="001D3D0C"/>
    <w:rsid w:val="001F3877"/>
    <w:rsid w:val="00273795"/>
    <w:rsid w:val="002F0E67"/>
    <w:rsid w:val="003E59D8"/>
    <w:rsid w:val="004103AF"/>
    <w:rsid w:val="004E30A2"/>
    <w:rsid w:val="005306B5"/>
    <w:rsid w:val="006122AA"/>
    <w:rsid w:val="007A0B8B"/>
    <w:rsid w:val="00847562"/>
    <w:rsid w:val="008642EE"/>
    <w:rsid w:val="009D486D"/>
    <w:rsid w:val="00A60CF3"/>
    <w:rsid w:val="00AA7F13"/>
    <w:rsid w:val="00AB2923"/>
    <w:rsid w:val="00B32AA0"/>
    <w:rsid w:val="00B92905"/>
    <w:rsid w:val="00BD5CCD"/>
    <w:rsid w:val="00C00BE1"/>
    <w:rsid w:val="00C33D07"/>
    <w:rsid w:val="00CB5075"/>
    <w:rsid w:val="00DB7BC3"/>
    <w:rsid w:val="00DE5BBD"/>
    <w:rsid w:val="00E47085"/>
    <w:rsid w:val="00F41515"/>
    <w:rsid w:val="025266D0"/>
    <w:rsid w:val="04DA0F1B"/>
    <w:rsid w:val="05C057DD"/>
    <w:rsid w:val="0AA73119"/>
    <w:rsid w:val="0B3E4E5E"/>
    <w:rsid w:val="0CE221B2"/>
    <w:rsid w:val="0D6F6011"/>
    <w:rsid w:val="0E6B130D"/>
    <w:rsid w:val="14AA25E8"/>
    <w:rsid w:val="14FC7635"/>
    <w:rsid w:val="17B05D95"/>
    <w:rsid w:val="18021F2E"/>
    <w:rsid w:val="1B3A248F"/>
    <w:rsid w:val="1DEC681C"/>
    <w:rsid w:val="1F0A21C3"/>
    <w:rsid w:val="1FAB5F8B"/>
    <w:rsid w:val="20BC06F7"/>
    <w:rsid w:val="227D70C8"/>
    <w:rsid w:val="22BA1B59"/>
    <w:rsid w:val="234D19A3"/>
    <w:rsid w:val="240320A2"/>
    <w:rsid w:val="26B97766"/>
    <w:rsid w:val="27D662A1"/>
    <w:rsid w:val="28ED5F38"/>
    <w:rsid w:val="291D2435"/>
    <w:rsid w:val="2B7959F3"/>
    <w:rsid w:val="326B4437"/>
    <w:rsid w:val="37A3775B"/>
    <w:rsid w:val="38E10B34"/>
    <w:rsid w:val="3BBF4CA5"/>
    <w:rsid w:val="3BE41EFF"/>
    <w:rsid w:val="3C011A68"/>
    <w:rsid w:val="3D5D1978"/>
    <w:rsid w:val="3E3913A0"/>
    <w:rsid w:val="3E6D3642"/>
    <w:rsid w:val="3FDB7C5C"/>
    <w:rsid w:val="41F05896"/>
    <w:rsid w:val="4290662B"/>
    <w:rsid w:val="45ED7FC9"/>
    <w:rsid w:val="46326B57"/>
    <w:rsid w:val="46F8353B"/>
    <w:rsid w:val="48805E0D"/>
    <w:rsid w:val="48BC73EC"/>
    <w:rsid w:val="4BBD1220"/>
    <w:rsid w:val="4CFF2D30"/>
    <w:rsid w:val="51B571E0"/>
    <w:rsid w:val="520B0CB6"/>
    <w:rsid w:val="52233C3A"/>
    <w:rsid w:val="55B7641A"/>
    <w:rsid w:val="5CF16F4F"/>
    <w:rsid w:val="602A11BA"/>
    <w:rsid w:val="610B69B1"/>
    <w:rsid w:val="645357AC"/>
    <w:rsid w:val="696D3C94"/>
    <w:rsid w:val="6BE6645E"/>
    <w:rsid w:val="6C3557B1"/>
    <w:rsid w:val="6F7B351A"/>
    <w:rsid w:val="71336D0D"/>
    <w:rsid w:val="71BC184C"/>
    <w:rsid w:val="74893BFF"/>
    <w:rsid w:val="76C12477"/>
    <w:rsid w:val="782B1CA4"/>
    <w:rsid w:val="7AC01425"/>
    <w:rsid w:val="7D8409AB"/>
    <w:rsid w:val="7F336A8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4"/>
      <w:szCs w:val="24"/>
      <w:lang w:val="en-US" w:eastAsia="ko-KR" w:bidi="ar-SA"/>
    </w:rPr>
  </w:style>
  <w:style w:type="character" w:default="1" w:styleId="6">
    <w:name w:val="Default Paragraph Font"/>
    <w:unhideWhenUsed/>
    <w:uiPriority w:val="1"/>
  </w:style>
  <w:style w:type="table" w:default="1" w:styleId="8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uiPriority w:val="0"/>
    <w:pPr>
      <w:spacing w:after="0" w:line="240" w:lineRule="auto"/>
    </w:pPr>
    <w:rPr>
      <w:sz w:val="18"/>
      <w:szCs w:val="18"/>
    </w:rPr>
  </w:style>
  <w:style w:type="paragraph" w:styleId="3">
    <w:name w:val="footer"/>
    <w:basedOn w:val="1"/>
    <w:link w:val="11"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4">
    <w:name w:val="header"/>
    <w:basedOn w:val="1"/>
    <w:link w:val="10"/>
    <w:uiPriority w:val="0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Normal (Web)"/>
    <w:basedOn w:val="1"/>
    <w:qFormat/>
    <w:uiPriority w:val="0"/>
    <w:pPr>
      <w:spacing w:before="100" w:beforeAutospacing="1" w:after="100" w:afterAutospacing="1"/>
    </w:pPr>
    <w:rPr>
      <w:rFonts w:eastAsia="Times New Roman"/>
      <w:lang w:val="en-GB" w:eastAsia="en-US"/>
    </w:rPr>
  </w:style>
  <w:style w:type="character" w:styleId="7">
    <w:name w:val="Strong"/>
    <w:qFormat/>
    <w:uiPriority w:val="0"/>
    <w:rPr>
      <w:b/>
      <w:bCs/>
    </w:rPr>
  </w:style>
  <w:style w:type="character" w:customStyle="1" w:styleId="9">
    <w:name w:val="apple-converted-space"/>
    <w:qFormat/>
    <w:uiPriority w:val="0"/>
  </w:style>
  <w:style w:type="character" w:customStyle="1" w:styleId="10">
    <w:name w:val="页眉 Char"/>
    <w:basedOn w:val="6"/>
    <w:link w:val="4"/>
    <w:qFormat/>
    <w:uiPriority w:val="0"/>
    <w:rPr>
      <w:rFonts w:asciiTheme="minorHAnsi" w:hAnsiTheme="minorHAnsi" w:eastAsiaTheme="minorEastAsia" w:cstheme="minorBidi"/>
      <w:sz w:val="24"/>
      <w:szCs w:val="24"/>
      <w:lang w:eastAsia="ko-KR"/>
    </w:rPr>
  </w:style>
  <w:style w:type="character" w:customStyle="1" w:styleId="11">
    <w:name w:val="页脚 Char"/>
    <w:basedOn w:val="6"/>
    <w:link w:val="3"/>
    <w:qFormat/>
    <w:uiPriority w:val="99"/>
    <w:rPr>
      <w:rFonts w:asciiTheme="minorHAnsi" w:hAnsiTheme="minorHAnsi" w:eastAsiaTheme="minorEastAsia" w:cstheme="minorBidi"/>
      <w:sz w:val="24"/>
      <w:szCs w:val="24"/>
      <w:lang w:eastAsia="ko-KR"/>
    </w:rPr>
  </w:style>
  <w:style w:type="character" w:customStyle="1" w:styleId="12">
    <w:name w:val="批注框文本 Char"/>
    <w:basedOn w:val="6"/>
    <w:link w:val="2"/>
    <w:uiPriority w:val="0"/>
    <w:rPr>
      <w:rFonts w:asciiTheme="minorHAnsi" w:hAnsiTheme="minorHAnsi" w:eastAsiaTheme="minorEastAsia" w:cstheme="minorBidi"/>
      <w:sz w:val="18"/>
      <w:szCs w:val="18"/>
      <w:lang w:eastAsia="ko-K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Brown University</Company>
  <Pages>5</Pages>
  <Words>965</Words>
  <Characters>5507</Characters>
  <Lines>45</Lines>
  <Paragraphs>12</Paragraphs>
  <TotalTime>0</TotalTime>
  <ScaleCrop>false</ScaleCrop>
  <LinksUpToDate>false</LinksUpToDate>
  <CharactersWithSpaces>6460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8-01-28T11:02:21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